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14AD4" w14:textId="694E5135" w:rsidR="00EC4F73" w:rsidRPr="00793996" w:rsidRDefault="00761F55" w:rsidP="00793996">
      <w:pPr>
        <w:jc w:val="center"/>
        <w:rPr>
          <w:rFonts w:ascii="Times New Roman" w:eastAsia="等线" w:hAnsi="Times New Roman" w:cs="Times New Roman"/>
          <w:b/>
          <w:bCs/>
          <w:i/>
          <w:iCs/>
          <w:sz w:val="32"/>
          <w:szCs w:val="32"/>
        </w:rPr>
      </w:pPr>
      <w:r w:rsidRPr="00793996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</w:t>
      </w:r>
      <w:r w:rsidR="005420C5" w:rsidRPr="00793996">
        <w:rPr>
          <w:rFonts w:ascii="Times New Roman" w:hAnsi="Times New Roman" w:cs="Times New Roman"/>
          <w:b/>
          <w:bCs/>
          <w:i/>
          <w:iCs/>
          <w:sz w:val="32"/>
          <w:szCs w:val="32"/>
        </w:rPr>
        <w:t>ry</w:t>
      </w:r>
      <w:r w:rsidRPr="0079399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r w:rsidR="00D65360" w:rsidRPr="00793996">
        <w:rPr>
          <w:rFonts w:ascii="Times New Roman" w:hAnsi="Times New Roman" w:cs="Times New Roman"/>
          <w:b/>
          <w:bCs/>
          <w:i/>
          <w:iCs/>
          <w:sz w:val="32"/>
          <w:szCs w:val="32"/>
        </w:rPr>
        <w:t>Material</w:t>
      </w:r>
      <w:r w:rsidRPr="00793996">
        <w:rPr>
          <w:rFonts w:ascii="Times New Roman" w:eastAsia="等线" w:hAnsi="Times New Roman" w:cs="Times New Roman"/>
          <w:b/>
          <w:bCs/>
          <w:i/>
          <w:iCs/>
          <w:sz w:val="32"/>
          <w:szCs w:val="32"/>
        </w:rPr>
        <w:t>s</w:t>
      </w:r>
    </w:p>
    <w:p w14:paraId="62CD4BCB" w14:textId="77777777" w:rsidR="00761F55" w:rsidRDefault="00761F55">
      <w:pPr>
        <w:rPr>
          <w:rFonts w:ascii="Times New Roman" w:hAnsi="Times New Roman" w:cs="Times New Roman"/>
          <w:b/>
          <w:bCs/>
        </w:rPr>
      </w:pPr>
    </w:p>
    <w:p w14:paraId="37FD0796" w14:textId="735C0E82" w:rsidR="00440350" w:rsidRPr="00BE5CDF" w:rsidRDefault="00440350" w:rsidP="00BE5CD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5CDF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proofErr w:type="gramEnd"/>
      <w:r w:rsidRPr="00BE5C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5360" w:rsidRPr="00BE5C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5CDF">
        <w:rPr>
          <w:rFonts w:ascii="Times New Roman" w:hAnsi="Times New Roman" w:cs="Times New Roman"/>
          <w:b/>
          <w:bCs/>
          <w:sz w:val="24"/>
          <w:szCs w:val="24"/>
        </w:rPr>
        <w:t>Demographic and biochemical characteristics of patients with IMN</w:t>
      </w:r>
    </w:p>
    <w:p w14:paraId="03E31566" w14:textId="0118C45C" w:rsidR="00440350" w:rsidRPr="00BE5CDF" w:rsidRDefault="00440350" w:rsidP="00BE5C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E242C4" w14:textId="7C200490" w:rsidR="00440350" w:rsidRPr="00BE5CDF" w:rsidRDefault="00440350" w:rsidP="00BE5CDF">
      <w:pPr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Supplemental Table 2.</w:t>
      </w:r>
      <w:proofErr w:type="gramEnd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D65360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Number of cells and viability for each sample</w:t>
      </w:r>
    </w:p>
    <w:p w14:paraId="2E31C01C" w14:textId="77777777" w:rsidR="00440350" w:rsidRPr="00BE5CDF" w:rsidRDefault="00440350" w:rsidP="00BE5C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41AA8" w14:textId="44AB5671" w:rsidR="00440350" w:rsidRPr="00BE5CDF" w:rsidRDefault="00440350" w:rsidP="00BE5CDF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Supplemental</w:t>
      </w:r>
      <w:r w:rsidRPr="00BE5CD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Figure 1.</w:t>
      </w:r>
      <w:proofErr w:type="gramEnd"/>
      <w:r w:rsidRPr="00BE5CD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D65360" w:rsidRPr="00BE5CD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BE5CDF">
        <w:rPr>
          <w:rFonts w:ascii="Times New Roman" w:eastAsia="等线" w:hAnsi="Times New Roman" w:cs="Times New Roman"/>
          <w:b/>
          <w:bCs/>
          <w:sz w:val="24"/>
          <w:szCs w:val="24"/>
        </w:rPr>
        <w:t>Pathology characteristics of IMN patients</w:t>
      </w:r>
    </w:p>
    <w:p w14:paraId="7AC818D7" w14:textId="77777777" w:rsidR="00440350" w:rsidRPr="00BE5CDF" w:rsidRDefault="00440350" w:rsidP="00BE5C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FF6767" w14:textId="6D6CFF0C" w:rsidR="005F427F" w:rsidRPr="00BE5CDF" w:rsidRDefault="00D65360" w:rsidP="00BE5CDF">
      <w:pPr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ataset 1</w:t>
      </w:r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.</w:t>
      </w:r>
      <w:proofErr w:type="gramEnd"/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6A4D55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DEGs </w:t>
      </w:r>
      <w:r w:rsidR="006A4D55" w:rsidRPr="00BE5CD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in glomerulus cells from </w:t>
      </w:r>
      <w:r w:rsidR="006A4D55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IMN and control subjects</w:t>
      </w:r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</w:t>
      </w:r>
    </w:p>
    <w:p w14:paraId="1F7CAECF" w14:textId="03CB1FB9" w:rsidR="00DE37FA" w:rsidRPr="00265BFF" w:rsidRDefault="00DE37FA" w:rsidP="00BE5CDF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s were as follows: pct.1, the percentage of cells where the gene is detected in the IMN patients; pct.2, the percentage of cells where the gene is detected in the control subjects; </w:t>
      </w:r>
      <w:proofErr w:type="spellStart"/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>avg</w:t>
      </w:r>
      <w:proofErr w:type="spellEnd"/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>logFC</w:t>
      </w:r>
      <w:proofErr w:type="spellEnd"/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log fold-change of the average expression between the two groups, positive values </w:t>
      </w:r>
      <w:proofErr w:type="gramStart"/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>indicate</w:t>
      </w:r>
      <w:proofErr w:type="gramEnd"/>
      <w:r w:rsidRPr="00265BF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at the gene is more highly expressed in the first group.  </w:t>
      </w:r>
    </w:p>
    <w:p w14:paraId="5A440745" w14:textId="77777777" w:rsidR="00D65360" w:rsidRPr="00BE5CDF" w:rsidRDefault="00D65360" w:rsidP="00BE5CD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F2EC796" w14:textId="1F6AC989" w:rsidR="005F427F" w:rsidRPr="00BE5CDF" w:rsidRDefault="00D65360" w:rsidP="00BE5CD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ataset 2</w:t>
      </w:r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.</w:t>
      </w:r>
      <w:proofErr w:type="gramEnd"/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6A4D55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DEGs </w:t>
      </w:r>
      <w:r w:rsidR="006A4D55" w:rsidRPr="00BE5CD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in tubular cells from </w:t>
      </w:r>
      <w:r w:rsidR="006A4D55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IMN and control subjects</w:t>
      </w:r>
    </w:p>
    <w:p w14:paraId="70ABB848" w14:textId="77777777" w:rsidR="005F427F" w:rsidRPr="006A4D55" w:rsidRDefault="005F427F" w:rsidP="00BE5CDF">
      <w:pPr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</w:p>
    <w:p w14:paraId="06C9867D" w14:textId="7F735E36" w:rsidR="005F427F" w:rsidRPr="00BE5CDF" w:rsidRDefault="00D65360" w:rsidP="00BE5CD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ataset 3</w:t>
      </w:r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.</w:t>
      </w:r>
      <w:proofErr w:type="gramEnd"/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 </w:t>
      </w:r>
      <w:r w:rsidR="006A4D55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DEGs </w:t>
      </w:r>
      <w:r w:rsidR="006A4D55" w:rsidRPr="00BE5CD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in immune cells from </w:t>
      </w:r>
      <w:r w:rsidR="006A4D55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IMN and control subjects</w:t>
      </w:r>
    </w:p>
    <w:p w14:paraId="7C392546" w14:textId="77777777" w:rsidR="005F427F" w:rsidRPr="00BE5CDF" w:rsidRDefault="005F427F" w:rsidP="00BE5CDF">
      <w:pPr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</w:p>
    <w:p w14:paraId="3757F3A7" w14:textId="6A6DB6EA" w:rsidR="005F427F" w:rsidRPr="00BE5CDF" w:rsidRDefault="00D65360" w:rsidP="00BE5CD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ataset 4</w:t>
      </w:r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.</w:t>
      </w:r>
      <w:proofErr w:type="gramEnd"/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 </w:t>
      </w:r>
      <w:r w:rsidR="006A4D55" w:rsidRPr="006A4D55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etailed information of selected genes</w:t>
      </w:r>
      <w:r w:rsidR="006A4D55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in kidney</w:t>
      </w:r>
    </w:p>
    <w:p w14:paraId="442B2602" w14:textId="77777777" w:rsidR="005F427F" w:rsidRPr="00BE5CDF" w:rsidRDefault="005F427F" w:rsidP="00BE5CDF">
      <w:pPr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</w:p>
    <w:p w14:paraId="465DFA7C" w14:textId="18D243C5" w:rsidR="005F427F" w:rsidRPr="00BE5CDF" w:rsidRDefault="00D65360" w:rsidP="00BE5CDF">
      <w:pPr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  <w:proofErr w:type="gramStart"/>
      <w:r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ataset 5</w:t>
      </w:r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.</w:t>
      </w:r>
      <w:proofErr w:type="gramEnd"/>
      <w:r w:rsidR="005F427F" w:rsidRPr="00BE5CDF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 DEGs in different cell clusters of the kidney from IMN patients </w:t>
      </w:r>
      <w:r w:rsidR="005F427F" w:rsidRPr="00BE5CDF">
        <w:rPr>
          <w:rFonts w:ascii="Times New Roman" w:eastAsia="宋体" w:hAnsi="Times New Roman" w:cs="Times New Roman"/>
          <w:b/>
          <w:kern w:val="0"/>
          <w:sz w:val="24"/>
          <w:szCs w:val="24"/>
        </w:rPr>
        <w:t>with</w:t>
      </w:r>
      <w:r w:rsidR="005F427F" w:rsidRPr="00BE5C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F427F" w:rsidRPr="00BE5CDF">
        <w:rPr>
          <w:rFonts w:ascii="Times New Roman" w:eastAsia="宋体" w:hAnsi="Times New Roman" w:cs="Times New Roman"/>
          <w:b/>
          <w:kern w:val="0"/>
          <w:sz w:val="24"/>
          <w:szCs w:val="24"/>
        </w:rPr>
        <w:t>massive proteinuria compared to non-massive proteinuria</w:t>
      </w:r>
    </w:p>
    <w:p w14:paraId="3B66647A" w14:textId="77777777" w:rsidR="00440350" w:rsidRPr="005F427F" w:rsidRDefault="00440350">
      <w:pPr>
        <w:rPr>
          <w:rFonts w:ascii="Times New Roman" w:hAnsi="Times New Roman" w:cs="Times New Roman"/>
          <w:b/>
          <w:bCs/>
        </w:rPr>
      </w:pPr>
    </w:p>
    <w:p w14:paraId="69EF085A" w14:textId="77777777" w:rsidR="00440350" w:rsidRDefault="00440350">
      <w:pPr>
        <w:rPr>
          <w:rFonts w:ascii="Times New Roman" w:hAnsi="Times New Roman" w:cs="Times New Roman"/>
          <w:b/>
          <w:bCs/>
        </w:rPr>
      </w:pPr>
    </w:p>
    <w:p w14:paraId="5AD7B718" w14:textId="77777777" w:rsidR="00440350" w:rsidRDefault="00440350">
      <w:pPr>
        <w:rPr>
          <w:rFonts w:ascii="Times New Roman" w:hAnsi="Times New Roman" w:cs="Times New Roman"/>
          <w:b/>
          <w:bCs/>
        </w:rPr>
      </w:pPr>
    </w:p>
    <w:p w14:paraId="3E2EE7C4" w14:textId="77777777" w:rsidR="00BE5CDF" w:rsidRDefault="00BE5CD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A7D8C9" w14:textId="267A5580" w:rsidR="009D01BE" w:rsidRPr="002347D2" w:rsidRDefault="00D1399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347D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</w:t>
      </w:r>
      <w:proofErr w:type="gramEnd"/>
      <w:r w:rsidRPr="002347D2">
        <w:rPr>
          <w:rFonts w:ascii="Times New Roman" w:hAnsi="Times New Roman" w:cs="Times New Roman"/>
          <w:b/>
          <w:bCs/>
          <w:sz w:val="24"/>
          <w:szCs w:val="24"/>
        </w:rPr>
        <w:t xml:space="preserve"> Demographic and biochemical characteristics of patients with IM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2"/>
        <w:gridCol w:w="992"/>
        <w:gridCol w:w="992"/>
        <w:gridCol w:w="925"/>
      </w:tblGrid>
      <w:tr w:rsidR="009D01BE" w:rsidRPr="003A2411" w14:paraId="642E56AE" w14:textId="18DE8037" w:rsidTr="009D2AB8">
        <w:trPr>
          <w:jc w:val="center"/>
        </w:trPr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02B321E" w14:textId="350C52B5" w:rsidR="009D01BE" w:rsidRPr="003A2411" w:rsidRDefault="009D01BE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8F0CB7A" w14:textId="61D564DC" w:rsidR="009D01BE" w:rsidRPr="003A2411" w:rsidRDefault="009D01BE" w:rsidP="00DA1F2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IMN1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945A84F" w14:textId="04A520E5" w:rsidR="009D01BE" w:rsidRPr="003A2411" w:rsidRDefault="009D01BE" w:rsidP="00DA1F2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IMN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EB6F817" w14:textId="6316516E" w:rsidR="009D01BE" w:rsidRPr="003A2411" w:rsidRDefault="009D01BE" w:rsidP="00DA1F2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IMN3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F7764A7" w14:textId="0889D8B2" w:rsidR="009D01BE" w:rsidRPr="003A2411" w:rsidRDefault="009D01BE" w:rsidP="00DA1F2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IMN4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BA048E6" w14:textId="70B775BB" w:rsidR="009D01BE" w:rsidRPr="003A2411" w:rsidRDefault="009D01BE" w:rsidP="00DA1F2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IMN5</w:t>
            </w:r>
          </w:p>
        </w:tc>
        <w:tc>
          <w:tcPr>
            <w:tcW w:w="92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AE96ACA" w14:textId="4B12A96E" w:rsidR="009D01BE" w:rsidRPr="003A2411" w:rsidRDefault="009D01BE" w:rsidP="00DA1F2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IMN6</w:t>
            </w:r>
          </w:p>
        </w:tc>
      </w:tr>
      <w:tr w:rsidR="009D01BE" w:rsidRPr="003A2411" w14:paraId="6741CDBD" w14:textId="77777777" w:rsidTr="009D2AB8">
        <w:trPr>
          <w:jc w:val="center"/>
        </w:trPr>
        <w:tc>
          <w:tcPr>
            <w:tcW w:w="2410" w:type="dxa"/>
            <w:tcBorders>
              <w:top w:val="single" w:sz="8" w:space="0" w:color="000000" w:themeColor="text1"/>
            </w:tcBorders>
          </w:tcPr>
          <w:p w14:paraId="2DEFA83B" w14:textId="34CDC791" w:rsidR="009D01BE" w:rsidRPr="003A2411" w:rsidRDefault="009D01BE" w:rsidP="009D01B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Age, Gender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14:paraId="5E15AB09" w14:textId="76450331" w:rsidR="009D01BE" w:rsidRPr="003A2411" w:rsidRDefault="005339B2" w:rsidP="005C55A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64, M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14:paraId="004F5CAD" w14:textId="5098615E" w:rsidR="009D01BE" w:rsidRPr="003A2411" w:rsidRDefault="005339B2" w:rsidP="005C55A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61, M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14:paraId="7FA31B9B" w14:textId="2F53F77A" w:rsidR="009D01BE" w:rsidRPr="003A2411" w:rsidRDefault="005339B2" w:rsidP="005C55A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47, F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14:paraId="2F670372" w14:textId="058DCE44" w:rsidR="009D01BE" w:rsidRPr="003A2411" w:rsidRDefault="005339B2" w:rsidP="005C55A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65, M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14:paraId="1DFBF120" w14:textId="67CA6292" w:rsidR="009D01BE" w:rsidRPr="003A2411" w:rsidRDefault="005339B2" w:rsidP="005C55A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52, M</w:t>
            </w:r>
          </w:p>
        </w:tc>
        <w:tc>
          <w:tcPr>
            <w:tcW w:w="925" w:type="dxa"/>
            <w:tcBorders>
              <w:top w:val="single" w:sz="8" w:space="0" w:color="000000" w:themeColor="text1"/>
            </w:tcBorders>
          </w:tcPr>
          <w:p w14:paraId="655E21C1" w14:textId="22AEBD6B" w:rsidR="009D01BE" w:rsidRPr="003A2411" w:rsidRDefault="005339B2" w:rsidP="005C55A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34, M</w:t>
            </w:r>
          </w:p>
        </w:tc>
      </w:tr>
      <w:tr w:rsidR="009D01BE" w:rsidRPr="003A2411" w14:paraId="4726848F" w14:textId="57B292AF" w:rsidTr="009D2AB8">
        <w:trPr>
          <w:jc w:val="center"/>
        </w:trPr>
        <w:tc>
          <w:tcPr>
            <w:tcW w:w="2410" w:type="dxa"/>
          </w:tcPr>
          <w:p w14:paraId="60C02A60" w14:textId="6F28D5E4" w:rsidR="009D01BE" w:rsidRPr="00BE37DC" w:rsidRDefault="00B54644" w:rsidP="009D01B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  <w:r w:rsidR="0085422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mmHg)</w:t>
            </w:r>
          </w:p>
        </w:tc>
        <w:tc>
          <w:tcPr>
            <w:tcW w:w="992" w:type="dxa"/>
          </w:tcPr>
          <w:p w14:paraId="38BDC121" w14:textId="3E429994" w:rsidR="009D01BE" w:rsidRPr="003A2411" w:rsidRDefault="00DD27A6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993" w:type="dxa"/>
          </w:tcPr>
          <w:p w14:paraId="1D031480" w14:textId="282199AE" w:rsidR="009D01BE" w:rsidRPr="003A2411" w:rsidRDefault="00DD27A6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14:paraId="5AAEAE4B" w14:textId="485DD09E" w:rsidR="009D01BE" w:rsidRPr="003A2411" w:rsidRDefault="00DD27A6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2" w:type="dxa"/>
          </w:tcPr>
          <w:p w14:paraId="180866B3" w14:textId="244FD143" w:rsidR="009D01BE" w:rsidRPr="003A2411" w:rsidRDefault="00DD27A6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992" w:type="dxa"/>
          </w:tcPr>
          <w:p w14:paraId="2218E992" w14:textId="1AC2B27E" w:rsidR="009D01BE" w:rsidRPr="003A2411" w:rsidRDefault="00DD27A6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25" w:type="dxa"/>
          </w:tcPr>
          <w:p w14:paraId="78B23277" w14:textId="056F86DB" w:rsidR="009D01BE" w:rsidRPr="003A2411" w:rsidRDefault="00DD27A6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19145A" w:rsidRPr="003A2411" w14:paraId="3D9AB9CE" w14:textId="77777777" w:rsidTr="009D2AB8">
        <w:trPr>
          <w:jc w:val="center"/>
        </w:trPr>
        <w:tc>
          <w:tcPr>
            <w:tcW w:w="2410" w:type="dxa"/>
          </w:tcPr>
          <w:p w14:paraId="18500E39" w14:textId="53AC1902" w:rsidR="0019145A" w:rsidRPr="003A2411" w:rsidRDefault="00BE37DC" w:rsidP="009D01B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E37DC">
              <w:rPr>
                <w:rFonts w:ascii="Times New Roman" w:hAnsi="Times New Roman" w:cs="Times New Roman"/>
                <w:color w:val="000000"/>
              </w:rPr>
              <w:t>iabetes mellitus</w:t>
            </w:r>
          </w:p>
        </w:tc>
        <w:tc>
          <w:tcPr>
            <w:tcW w:w="992" w:type="dxa"/>
          </w:tcPr>
          <w:p w14:paraId="523E4EF0" w14:textId="0393422C" w:rsidR="0019145A" w:rsidRPr="003A2411" w:rsidRDefault="006F6228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993" w:type="dxa"/>
          </w:tcPr>
          <w:p w14:paraId="3B6729CD" w14:textId="16B1875C" w:rsidR="0019145A" w:rsidRPr="003A2411" w:rsidRDefault="006F6228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992" w:type="dxa"/>
          </w:tcPr>
          <w:p w14:paraId="7FBB646D" w14:textId="33A29157" w:rsidR="0019145A" w:rsidRPr="003A2411" w:rsidRDefault="006F6228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992" w:type="dxa"/>
          </w:tcPr>
          <w:p w14:paraId="5308AA53" w14:textId="7EAE83EE" w:rsidR="0019145A" w:rsidRPr="003A2411" w:rsidRDefault="006F6228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992" w:type="dxa"/>
          </w:tcPr>
          <w:p w14:paraId="0E7B0E64" w14:textId="08082CB0" w:rsidR="0019145A" w:rsidRPr="003A2411" w:rsidRDefault="006F6228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925" w:type="dxa"/>
          </w:tcPr>
          <w:p w14:paraId="21E3DCCF" w14:textId="3CA70CB7" w:rsidR="0019145A" w:rsidRPr="003A2411" w:rsidRDefault="006F6228" w:rsidP="005C55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</w:tr>
      <w:tr w:rsidR="0019145A" w:rsidRPr="003A2411" w14:paraId="5F4807E0" w14:textId="77777777" w:rsidTr="009D2AB8">
        <w:trPr>
          <w:jc w:val="center"/>
        </w:trPr>
        <w:tc>
          <w:tcPr>
            <w:tcW w:w="2410" w:type="dxa"/>
          </w:tcPr>
          <w:p w14:paraId="5ABAF819" w14:textId="711C4B6E" w:rsidR="0019145A" w:rsidRPr="003A2411" w:rsidRDefault="0019145A" w:rsidP="0019145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GB </w:t>
            </w: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(g/L)</w:t>
            </w:r>
          </w:p>
        </w:tc>
        <w:tc>
          <w:tcPr>
            <w:tcW w:w="992" w:type="dxa"/>
          </w:tcPr>
          <w:p w14:paraId="51CCAD53" w14:textId="6586AFEC" w:rsidR="0019145A" w:rsidRPr="003A2411" w:rsidRDefault="0019145A" w:rsidP="0019145A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993" w:type="dxa"/>
          </w:tcPr>
          <w:p w14:paraId="3422259D" w14:textId="7B17DF66" w:rsidR="0019145A" w:rsidRPr="003A2411" w:rsidRDefault="0019145A" w:rsidP="0019145A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992" w:type="dxa"/>
          </w:tcPr>
          <w:p w14:paraId="1D09D76C" w14:textId="5DE2571F" w:rsidR="0019145A" w:rsidRPr="003A2411" w:rsidRDefault="0019145A" w:rsidP="0019145A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992" w:type="dxa"/>
          </w:tcPr>
          <w:p w14:paraId="1D9A067B" w14:textId="4F351EE5" w:rsidR="0019145A" w:rsidRPr="003A2411" w:rsidRDefault="0019145A" w:rsidP="0019145A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992" w:type="dxa"/>
          </w:tcPr>
          <w:p w14:paraId="38F751A9" w14:textId="43EF20D7" w:rsidR="0019145A" w:rsidRPr="003A2411" w:rsidRDefault="0019145A" w:rsidP="0019145A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925" w:type="dxa"/>
          </w:tcPr>
          <w:p w14:paraId="030483FC" w14:textId="47CBB64A" w:rsidR="0019145A" w:rsidRPr="003A2411" w:rsidRDefault="0019145A" w:rsidP="0019145A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118</w:t>
            </w:r>
          </w:p>
        </w:tc>
      </w:tr>
      <w:tr w:rsidR="00DF2404" w:rsidRPr="003A2411" w14:paraId="43B5375F" w14:textId="77777777" w:rsidTr="009D2AB8">
        <w:trPr>
          <w:jc w:val="center"/>
        </w:trPr>
        <w:tc>
          <w:tcPr>
            <w:tcW w:w="2410" w:type="dxa"/>
          </w:tcPr>
          <w:p w14:paraId="0E292EFF" w14:textId="720E8CB2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G (</w:t>
            </w: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mmol</w:t>
            </w:r>
            <w:proofErr w:type="spellEnd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/L)</w:t>
            </w:r>
          </w:p>
        </w:tc>
        <w:tc>
          <w:tcPr>
            <w:tcW w:w="992" w:type="dxa"/>
          </w:tcPr>
          <w:p w14:paraId="5CFC9E50" w14:textId="33388B44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2.2</w:t>
            </w:r>
          </w:p>
        </w:tc>
        <w:tc>
          <w:tcPr>
            <w:tcW w:w="993" w:type="dxa"/>
          </w:tcPr>
          <w:p w14:paraId="62524D4F" w14:textId="1B437A42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45</w:t>
            </w:r>
          </w:p>
        </w:tc>
        <w:tc>
          <w:tcPr>
            <w:tcW w:w="992" w:type="dxa"/>
          </w:tcPr>
          <w:p w14:paraId="0A6CBF45" w14:textId="06B6058E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2.56</w:t>
            </w:r>
          </w:p>
        </w:tc>
        <w:tc>
          <w:tcPr>
            <w:tcW w:w="992" w:type="dxa"/>
          </w:tcPr>
          <w:p w14:paraId="08F27F4E" w14:textId="0FFFC852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53</w:t>
            </w:r>
          </w:p>
        </w:tc>
        <w:tc>
          <w:tcPr>
            <w:tcW w:w="992" w:type="dxa"/>
          </w:tcPr>
          <w:p w14:paraId="5A0A8084" w14:textId="62B499F3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7</w:t>
            </w:r>
          </w:p>
        </w:tc>
        <w:tc>
          <w:tcPr>
            <w:tcW w:w="925" w:type="dxa"/>
          </w:tcPr>
          <w:p w14:paraId="5FF13619" w14:textId="4582E6E7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2.31</w:t>
            </w:r>
          </w:p>
        </w:tc>
      </w:tr>
      <w:tr w:rsidR="00DF2404" w:rsidRPr="003A2411" w14:paraId="654B56C9" w14:textId="77777777" w:rsidTr="009D2AB8">
        <w:trPr>
          <w:jc w:val="center"/>
        </w:trPr>
        <w:tc>
          <w:tcPr>
            <w:tcW w:w="2410" w:type="dxa"/>
          </w:tcPr>
          <w:p w14:paraId="4CF96ED7" w14:textId="49E10DC6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C (</w:t>
            </w: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mmol</w:t>
            </w:r>
            <w:proofErr w:type="spellEnd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/L)</w:t>
            </w:r>
          </w:p>
        </w:tc>
        <w:tc>
          <w:tcPr>
            <w:tcW w:w="992" w:type="dxa"/>
          </w:tcPr>
          <w:p w14:paraId="181DFC42" w14:textId="59DA474F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7.73</w:t>
            </w:r>
          </w:p>
        </w:tc>
        <w:tc>
          <w:tcPr>
            <w:tcW w:w="993" w:type="dxa"/>
          </w:tcPr>
          <w:p w14:paraId="516334C3" w14:textId="25EE8E7F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.06</w:t>
            </w:r>
          </w:p>
        </w:tc>
        <w:tc>
          <w:tcPr>
            <w:tcW w:w="992" w:type="dxa"/>
          </w:tcPr>
          <w:p w14:paraId="65EBECF0" w14:textId="4BDD6E16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5.75</w:t>
            </w:r>
          </w:p>
        </w:tc>
        <w:tc>
          <w:tcPr>
            <w:tcW w:w="992" w:type="dxa"/>
          </w:tcPr>
          <w:p w14:paraId="26ED93B2" w14:textId="08D51491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5.49</w:t>
            </w:r>
          </w:p>
        </w:tc>
        <w:tc>
          <w:tcPr>
            <w:tcW w:w="992" w:type="dxa"/>
          </w:tcPr>
          <w:p w14:paraId="0347EBB5" w14:textId="7182B898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7.59</w:t>
            </w:r>
          </w:p>
        </w:tc>
        <w:tc>
          <w:tcPr>
            <w:tcW w:w="925" w:type="dxa"/>
          </w:tcPr>
          <w:p w14:paraId="792A42A3" w14:textId="3EF088B8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9.56</w:t>
            </w:r>
          </w:p>
        </w:tc>
      </w:tr>
      <w:tr w:rsidR="00DF2404" w:rsidRPr="003A2411" w14:paraId="79E3EABD" w14:textId="77777777" w:rsidTr="009D2AB8">
        <w:trPr>
          <w:jc w:val="center"/>
        </w:trPr>
        <w:tc>
          <w:tcPr>
            <w:tcW w:w="2410" w:type="dxa"/>
          </w:tcPr>
          <w:p w14:paraId="46BDD595" w14:textId="1CE39194" w:rsidR="00DF2404" w:rsidRPr="003A2411" w:rsidRDefault="00DF2404" w:rsidP="00DF2404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erum ALB (g/L)</w:t>
            </w:r>
          </w:p>
        </w:tc>
        <w:tc>
          <w:tcPr>
            <w:tcW w:w="992" w:type="dxa"/>
          </w:tcPr>
          <w:p w14:paraId="7BB7842D" w14:textId="10CDA136" w:rsidR="00DF2404" w:rsidRPr="003A2411" w:rsidRDefault="00DF2404" w:rsidP="00DF240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993" w:type="dxa"/>
          </w:tcPr>
          <w:p w14:paraId="4A56A463" w14:textId="7539FFA4" w:rsidR="00DF2404" w:rsidRPr="003A2411" w:rsidRDefault="00DF2404" w:rsidP="00DF240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992" w:type="dxa"/>
          </w:tcPr>
          <w:p w14:paraId="78ED557C" w14:textId="6373406B" w:rsidR="00DF2404" w:rsidRPr="003A2411" w:rsidRDefault="00DF2404" w:rsidP="00DF240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992" w:type="dxa"/>
          </w:tcPr>
          <w:p w14:paraId="43F568FD" w14:textId="418EBE77" w:rsidR="00DF2404" w:rsidRPr="003A2411" w:rsidRDefault="00DF2404" w:rsidP="00DF240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992" w:type="dxa"/>
          </w:tcPr>
          <w:p w14:paraId="38C97DF7" w14:textId="7B047A2F" w:rsidR="00DF2404" w:rsidRPr="003A2411" w:rsidRDefault="00DF2404" w:rsidP="00DF240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925" w:type="dxa"/>
          </w:tcPr>
          <w:p w14:paraId="24F22E38" w14:textId="69C4B5CB" w:rsidR="00DF2404" w:rsidRPr="003A2411" w:rsidRDefault="00DF2404" w:rsidP="00DF2404">
            <w:pPr>
              <w:rPr>
                <w:rFonts w:ascii="Times New Roman" w:hAnsi="Times New Roman" w:cs="Times New Roman"/>
                <w:color w:val="000000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</w:tr>
      <w:tr w:rsidR="00DF2404" w:rsidRPr="003A2411" w14:paraId="55986907" w14:textId="6746F8D6" w:rsidTr="009D2AB8">
        <w:trPr>
          <w:jc w:val="center"/>
        </w:trPr>
        <w:tc>
          <w:tcPr>
            <w:tcW w:w="2410" w:type="dxa"/>
          </w:tcPr>
          <w:p w14:paraId="2BB83A11" w14:textId="77777777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b/>
                <w:color w:val="231F20"/>
                <w:kern w:val="0"/>
                <w:szCs w:val="21"/>
              </w:rPr>
            </w:pP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cr</w:t>
            </w:r>
            <w:proofErr w:type="spellEnd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(mg/</w:t>
            </w: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dL</w:t>
            </w:r>
            <w:proofErr w:type="spellEnd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)</w:t>
            </w:r>
          </w:p>
        </w:tc>
        <w:tc>
          <w:tcPr>
            <w:tcW w:w="992" w:type="dxa"/>
          </w:tcPr>
          <w:p w14:paraId="38C8D87B" w14:textId="7F534A68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17</w:t>
            </w:r>
          </w:p>
        </w:tc>
        <w:tc>
          <w:tcPr>
            <w:tcW w:w="993" w:type="dxa"/>
          </w:tcPr>
          <w:p w14:paraId="2E2A3C0A" w14:textId="49956586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0.97</w:t>
            </w:r>
          </w:p>
        </w:tc>
        <w:tc>
          <w:tcPr>
            <w:tcW w:w="992" w:type="dxa"/>
          </w:tcPr>
          <w:p w14:paraId="04CDF487" w14:textId="08EA8E29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0.63</w:t>
            </w:r>
          </w:p>
        </w:tc>
        <w:tc>
          <w:tcPr>
            <w:tcW w:w="992" w:type="dxa"/>
          </w:tcPr>
          <w:p w14:paraId="06287DCB" w14:textId="5B4C7CAC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14</w:t>
            </w:r>
          </w:p>
        </w:tc>
        <w:tc>
          <w:tcPr>
            <w:tcW w:w="992" w:type="dxa"/>
          </w:tcPr>
          <w:p w14:paraId="1DF0B871" w14:textId="6D7299BC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09</w:t>
            </w:r>
          </w:p>
        </w:tc>
        <w:tc>
          <w:tcPr>
            <w:tcW w:w="925" w:type="dxa"/>
          </w:tcPr>
          <w:p w14:paraId="28C52274" w14:textId="42A7B5E0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.46</w:t>
            </w:r>
          </w:p>
        </w:tc>
      </w:tr>
      <w:tr w:rsidR="00DF2404" w:rsidRPr="003A2411" w14:paraId="1092CCAB" w14:textId="77777777" w:rsidTr="009D2AB8">
        <w:trPr>
          <w:jc w:val="center"/>
        </w:trPr>
        <w:tc>
          <w:tcPr>
            <w:tcW w:w="2410" w:type="dxa"/>
          </w:tcPr>
          <w:p w14:paraId="6922979E" w14:textId="6AC286AC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erum UA (</w:t>
            </w: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umol</w:t>
            </w:r>
            <w:proofErr w:type="spellEnd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/L)</w:t>
            </w:r>
          </w:p>
        </w:tc>
        <w:tc>
          <w:tcPr>
            <w:tcW w:w="992" w:type="dxa"/>
          </w:tcPr>
          <w:p w14:paraId="6F1F744B" w14:textId="67AE0B48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373.4</w:t>
            </w:r>
          </w:p>
        </w:tc>
        <w:tc>
          <w:tcPr>
            <w:tcW w:w="993" w:type="dxa"/>
          </w:tcPr>
          <w:p w14:paraId="24BD50AB" w14:textId="73C1CD42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456.8</w:t>
            </w:r>
          </w:p>
        </w:tc>
        <w:tc>
          <w:tcPr>
            <w:tcW w:w="992" w:type="dxa"/>
          </w:tcPr>
          <w:p w14:paraId="0DCC677F" w14:textId="491C5724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303.8</w:t>
            </w:r>
          </w:p>
        </w:tc>
        <w:tc>
          <w:tcPr>
            <w:tcW w:w="992" w:type="dxa"/>
          </w:tcPr>
          <w:p w14:paraId="75AB2F87" w14:textId="7669CD45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375.3</w:t>
            </w:r>
          </w:p>
        </w:tc>
        <w:tc>
          <w:tcPr>
            <w:tcW w:w="992" w:type="dxa"/>
          </w:tcPr>
          <w:p w14:paraId="434B3751" w14:textId="35D671F2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495</w:t>
            </w:r>
          </w:p>
        </w:tc>
        <w:tc>
          <w:tcPr>
            <w:tcW w:w="925" w:type="dxa"/>
          </w:tcPr>
          <w:p w14:paraId="37960035" w14:textId="07D95E4F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439.9</w:t>
            </w:r>
          </w:p>
        </w:tc>
      </w:tr>
      <w:tr w:rsidR="00DF2404" w:rsidRPr="003A2411" w14:paraId="1A79BB6C" w14:textId="4B72C90D" w:rsidTr="009D2AB8">
        <w:trPr>
          <w:jc w:val="center"/>
        </w:trPr>
        <w:tc>
          <w:tcPr>
            <w:tcW w:w="2410" w:type="dxa"/>
          </w:tcPr>
          <w:p w14:paraId="0EEFA42B" w14:textId="2D8DD958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erum C3(mg/L)</w:t>
            </w:r>
          </w:p>
        </w:tc>
        <w:tc>
          <w:tcPr>
            <w:tcW w:w="992" w:type="dxa"/>
          </w:tcPr>
          <w:p w14:paraId="6C21BCC7" w14:textId="719722D8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789</w:t>
            </w:r>
          </w:p>
        </w:tc>
        <w:tc>
          <w:tcPr>
            <w:tcW w:w="993" w:type="dxa"/>
          </w:tcPr>
          <w:p w14:paraId="0758D596" w14:textId="5F569575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020</w:t>
            </w:r>
          </w:p>
        </w:tc>
        <w:tc>
          <w:tcPr>
            <w:tcW w:w="992" w:type="dxa"/>
          </w:tcPr>
          <w:p w14:paraId="4913D9D2" w14:textId="497A72E5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68</w:t>
            </w:r>
          </w:p>
        </w:tc>
        <w:tc>
          <w:tcPr>
            <w:tcW w:w="992" w:type="dxa"/>
          </w:tcPr>
          <w:p w14:paraId="38509A0F" w14:textId="1CC298DF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915</w:t>
            </w:r>
          </w:p>
        </w:tc>
        <w:tc>
          <w:tcPr>
            <w:tcW w:w="992" w:type="dxa"/>
          </w:tcPr>
          <w:p w14:paraId="7546A601" w14:textId="18683388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93</w:t>
            </w:r>
          </w:p>
        </w:tc>
        <w:tc>
          <w:tcPr>
            <w:tcW w:w="925" w:type="dxa"/>
          </w:tcPr>
          <w:p w14:paraId="0D97CA5F" w14:textId="10E8AB55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020</w:t>
            </w:r>
          </w:p>
        </w:tc>
      </w:tr>
      <w:tr w:rsidR="00DF2404" w:rsidRPr="003A2411" w14:paraId="6E3C291C" w14:textId="133B5F67" w:rsidTr="009D2AB8">
        <w:trPr>
          <w:jc w:val="center"/>
        </w:trPr>
        <w:tc>
          <w:tcPr>
            <w:tcW w:w="2410" w:type="dxa"/>
          </w:tcPr>
          <w:p w14:paraId="4B17E1BF" w14:textId="748BD4AE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Serum </w:t>
            </w: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IgG</w:t>
            </w:r>
            <w:proofErr w:type="spellEnd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(mg/L)</w:t>
            </w:r>
          </w:p>
        </w:tc>
        <w:tc>
          <w:tcPr>
            <w:tcW w:w="992" w:type="dxa"/>
          </w:tcPr>
          <w:p w14:paraId="6470DEEB" w14:textId="1174FB1C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3.37</w:t>
            </w:r>
          </w:p>
        </w:tc>
        <w:tc>
          <w:tcPr>
            <w:tcW w:w="993" w:type="dxa"/>
          </w:tcPr>
          <w:p w14:paraId="726B8B80" w14:textId="733674DE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9.57</w:t>
            </w:r>
          </w:p>
        </w:tc>
        <w:tc>
          <w:tcPr>
            <w:tcW w:w="992" w:type="dxa"/>
          </w:tcPr>
          <w:p w14:paraId="7B44C420" w14:textId="006E4426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5.36</w:t>
            </w:r>
          </w:p>
        </w:tc>
        <w:tc>
          <w:tcPr>
            <w:tcW w:w="992" w:type="dxa"/>
          </w:tcPr>
          <w:p w14:paraId="4CB7E262" w14:textId="1F43BB06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2.1</w:t>
            </w:r>
          </w:p>
        </w:tc>
        <w:tc>
          <w:tcPr>
            <w:tcW w:w="992" w:type="dxa"/>
          </w:tcPr>
          <w:p w14:paraId="778887F5" w14:textId="5135CC9B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.18</w:t>
            </w:r>
          </w:p>
        </w:tc>
        <w:tc>
          <w:tcPr>
            <w:tcW w:w="925" w:type="dxa"/>
          </w:tcPr>
          <w:p w14:paraId="67C7B16E" w14:textId="6F81E53E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.15</w:t>
            </w:r>
          </w:p>
        </w:tc>
      </w:tr>
      <w:tr w:rsidR="00DF2404" w:rsidRPr="003A2411" w14:paraId="05F1B9B8" w14:textId="77777777" w:rsidTr="009D2AB8">
        <w:trPr>
          <w:jc w:val="center"/>
        </w:trPr>
        <w:tc>
          <w:tcPr>
            <w:tcW w:w="2410" w:type="dxa"/>
          </w:tcPr>
          <w:p w14:paraId="769BC2EB" w14:textId="35D7CD80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erum anti-PLA2R antibody (RU/mL)</w:t>
            </w:r>
          </w:p>
        </w:tc>
        <w:tc>
          <w:tcPr>
            <w:tcW w:w="992" w:type="dxa"/>
          </w:tcPr>
          <w:p w14:paraId="5091AFED" w14:textId="0D0FB910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5.05</w:t>
            </w:r>
          </w:p>
        </w:tc>
        <w:tc>
          <w:tcPr>
            <w:tcW w:w="993" w:type="dxa"/>
          </w:tcPr>
          <w:p w14:paraId="0016E900" w14:textId="46692F79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77.15</w:t>
            </w:r>
          </w:p>
        </w:tc>
        <w:tc>
          <w:tcPr>
            <w:tcW w:w="992" w:type="dxa"/>
          </w:tcPr>
          <w:p w14:paraId="09F54692" w14:textId="39AA0651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26.28</w:t>
            </w:r>
          </w:p>
        </w:tc>
        <w:tc>
          <w:tcPr>
            <w:tcW w:w="992" w:type="dxa"/>
          </w:tcPr>
          <w:p w14:paraId="21A110E8" w14:textId="7A08DCBB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16.47</w:t>
            </w:r>
          </w:p>
        </w:tc>
        <w:tc>
          <w:tcPr>
            <w:tcW w:w="992" w:type="dxa"/>
          </w:tcPr>
          <w:p w14:paraId="3B124873" w14:textId="401FB67E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48.19</w:t>
            </w:r>
          </w:p>
        </w:tc>
        <w:tc>
          <w:tcPr>
            <w:tcW w:w="925" w:type="dxa"/>
          </w:tcPr>
          <w:p w14:paraId="477245EF" w14:textId="13E2DDD4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75.11</w:t>
            </w:r>
          </w:p>
        </w:tc>
      </w:tr>
      <w:tr w:rsidR="00DF2404" w:rsidRPr="003A2411" w14:paraId="0C478FA0" w14:textId="72EEBFF2" w:rsidTr="009D2AB8">
        <w:trPr>
          <w:jc w:val="center"/>
        </w:trPr>
        <w:tc>
          <w:tcPr>
            <w:tcW w:w="2410" w:type="dxa"/>
          </w:tcPr>
          <w:p w14:paraId="1EBDDA25" w14:textId="77777777" w:rsidR="00DF2404" w:rsidRPr="003A2411" w:rsidRDefault="00DF2404" w:rsidP="00DF240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eGFR</w:t>
            </w:r>
            <w:proofErr w:type="spellEnd"/>
          </w:p>
          <w:p w14:paraId="15021761" w14:textId="74667748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kern w:val="0"/>
                <w:szCs w:val="21"/>
              </w:rPr>
              <w:t>mL/min/1.73m</w:t>
            </w:r>
            <w:r w:rsidRPr="003A241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60D454E" w14:textId="19FB0E0E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5.75</w:t>
            </w:r>
          </w:p>
        </w:tc>
        <w:tc>
          <w:tcPr>
            <w:tcW w:w="993" w:type="dxa"/>
          </w:tcPr>
          <w:p w14:paraId="2A184E0A" w14:textId="4F56DD2B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4.32</w:t>
            </w:r>
          </w:p>
        </w:tc>
        <w:tc>
          <w:tcPr>
            <w:tcW w:w="992" w:type="dxa"/>
          </w:tcPr>
          <w:p w14:paraId="5D6EC5A9" w14:textId="526F894C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07</w:t>
            </w:r>
          </w:p>
        </w:tc>
        <w:tc>
          <w:tcPr>
            <w:tcW w:w="992" w:type="dxa"/>
          </w:tcPr>
          <w:p w14:paraId="24E8CC28" w14:textId="1BF2F7D0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6.93</w:t>
            </w:r>
          </w:p>
        </w:tc>
        <w:tc>
          <w:tcPr>
            <w:tcW w:w="992" w:type="dxa"/>
          </w:tcPr>
          <w:p w14:paraId="3A902F6C" w14:textId="531999D0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77.58</w:t>
            </w:r>
          </w:p>
        </w:tc>
        <w:tc>
          <w:tcPr>
            <w:tcW w:w="925" w:type="dxa"/>
          </w:tcPr>
          <w:p w14:paraId="4C4691D6" w14:textId="182EA3B2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1.91</w:t>
            </w:r>
          </w:p>
        </w:tc>
      </w:tr>
      <w:tr w:rsidR="00DF2404" w:rsidRPr="003A2411" w14:paraId="6AAFB6CD" w14:textId="77777777" w:rsidTr="009D2AB8">
        <w:trPr>
          <w:jc w:val="center"/>
        </w:trPr>
        <w:tc>
          <w:tcPr>
            <w:tcW w:w="2410" w:type="dxa"/>
          </w:tcPr>
          <w:p w14:paraId="6BDE30CC" w14:textId="36545F50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Proteinuria (g/24h)</w:t>
            </w:r>
          </w:p>
        </w:tc>
        <w:tc>
          <w:tcPr>
            <w:tcW w:w="992" w:type="dxa"/>
          </w:tcPr>
          <w:p w14:paraId="4602FB91" w14:textId="5DD94ED0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10.75</w:t>
            </w:r>
          </w:p>
        </w:tc>
        <w:tc>
          <w:tcPr>
            <w:tcW w:w="993" w:type="dxa"/>
          </w:tcPr>
          <w:p w14:paraId="7B79D472" w14:textId="74B157BA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992" w:type="dxa"/>
          </w:tcPr>
          <w:p w14:paraId="0BD81367" w14:textId="527F766D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92" w:type="dxa"/>
          </w:tcPr>
          <w:p w14:paraId="7B6CFECD" w14:textId="7EEF172D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8.02</w:t>
            </w:r>
          </w:p>
        </w:tc>
        <w:tc>
          <w:tcPr>
            <w:tcW w:w="992" w:type="dxa"/>
          </w:tcPr>
          <w:p w14:paraId="1F77FB01" w14:textId="3559028C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925" w:type="dxa"/>
          </w:tcPr>
          <w:p w14:paraId="58E52B01" w14:textId="32C38F99" w:rsidR="00DF2404" w:rsidRPr="003A2411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11.35</w:t>
            </w:r>
          </w:p>
        </w:tc>
      </w:tr>
      <w:tr w:rsidR="00DF2404" w:rsidRPr="003A2411" w14:paraId="13E11A5E" w14:textId="4A55A060" w:rsidTr="009D2AB8">
        <w:trPr>
          <w:jc w:val="center"/>
        </w:trPr>
        <w:tc>
          <w:tcPr>
            <w:tcW w:w="2410" w:type="dxa"/>
          </w:tcPr>
          <w:p w14:paraId="305DA71F" w14:textId="1368B926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 xml:space="preserve">Urinary protein / </w:t>
            </w:r>
            <w:proofErr w:type="spellStart"/>
            <w:r w:rsidRPr="003A2411">
              <w:rPr>
                <w:rFonts w:ascii="Times New Roman" w:hAnsi="Times New Roman" w:cs="Times New Roman"/>
                <w:color w:val="000000"/>
              </w:rPr>
              <w:t>creatinine</w:t>
            </w:r>
            <w:proofErr w:type="spellEnd"/>
            <w:r w:rsidRPr="003A2411">
              <w:rPr>
                <w:rFonts w:ascii="Times New Roman" w:hAnsi="Times New Roman" w:cs="Times New Roman"/>
                <w:color w:val="000000"/>
              </w:rPr>
              <w:t xml:space="preserve"> (g/g)</w:t>
            </w:r>
          </w:p>
        </w:tc>
        <w:tc>
          <w:tcPr>
            <w:tcW w:w="992" w:type="dxa"/>
          </w:tcPr>
          <w:p w14:paraId="12B59268" w14:textId="3393B51B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993" w:type="dxa"/>
          </w:tcPr>
          <w:p w14:paraId="4111284F" w14:textId="44979F88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92" w:type="dxa"/>
          </w:tcPr>
          <w:p w14:paraId="415971FA" w14:textId="07CFEC44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92" w:type="dxa"/>
          </w:tcPr>
          <w:p w14:paraId="4A2E34C5" w14:textId="4EA7A799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  <w:tc>
          <w:tcPr>
            <w:tcW w:w="992" w:type="dxa"/>
          </w:tcPr>
          <w:p w14:paraId="3F1CA1A4" w14:textId="10D56995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25" w:type="dxa"/>
          </w:tcPr>
          <w:p w14:paraId="51F6505A" w14:textId="66403A2A" w:rsidR="00DF2404" w:rsidRPr="003A2411" w:rsidRDefault="00DF2404" w:rsidP="00DF2404">
            <w:pP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A2411">
              <w:rPr>
                <w:rFonts w:ascii="Times New Roman" w:hAnsi="Times New Roman" w:cs="Times New Roman"/>
                <w:color w:val="000000"/>
              </w:rPr>
              <w:t>8.92</w:t>
            </w:r>
          </w:p>
        </w:tc>
      </w:tr>
      <w:tr w:rsidR="00DF2404" w:rsidRPr="003A2411" w14:paraId="4367786F" w14:textId="471151B8" w:rsidTr="009D2AB8">
        <w:trPr>
          <w:jc w:val="center"/>
        </w:trPr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594B9387" w14:textId="5550A61A" w:rsidR="00DF2404" w:rsidRPr="003A2411" w:rsidRDefault="00DF2404" w:rsidP="00DF2404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athologic s</w:t>
            </w: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age</w:t>
            </w:r>
            <w:r w:rsidR="009D2AB8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of IMN</w:t>
            </w: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14:paraId="0D9B2498" w14:textId="2E184D38" w:rsidR="00DF2404" w:rsidRPr="0006143E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43E">
              <w:rPr>
                <w:rFonts w:ascii="Times New Roman" w:eastAsia="宋体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</w:tcPr>
          <w:p w14:paraId="193B2784" w14:textId="1818B808" w:rsidR="00DF2404" w:rsidRPr="0006143E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43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06143E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14:paraId="22AA813B" w14:textId="51F19759" w:rsidR="00DF2404" w:rsidRPr="0006143E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43E">
              <w:rPr>
                <w:rFonts w:ascii="Times New Roman" w:eastAsia="宋体" w:hAnsi="Times New Roman" w:cs="Times New Roman"/>
                <w:kern w:val="0"/>
                <w:szCs w:val="21"/>
              </w:rPr>
              <w:t>II-III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14:paraId="08C4BAE7" w14:textId="3E6D84CA" w:rsidR="00DF2404" w:rsidRPr="0006143E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43E">
              <w:rPr>
                <w:rFonts w:ascii="Times New Roman" w:eastAsia="宋体" w:hAnsi="Times New Roman" w:cs="Times New Roman"/>
                <w:kern w:val="0"/>
                <w:szCs w:val="21"/>
              </w:rPr>
              <w:t>II-III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14:paraId="6410DEBF" w14:textId="089A9FCB" w:rsidR="00DF2404" w:rsidRPr="0006143E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43E">
              <w:rPr>
                <w:rFonts w:ascii="Times New Roman" w:eastAsia="宋体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925" w:type="dxa"/>
            <w:tcBorders>
              <w:bottom w:val="single" w:sz="8" w:space="0" w:color="000000" w:themeColor="text1"/>
            </w:tcBorders>
          </w:tcPr>
          <w:p w14:paraId="7E78D136" w14:textId="58944264" w:rsidR="00DF2404" w:rsidRPr="0006143E" w:rsidRDefault="00DF2404" w:rsidP="00DF240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43E">
              <w:rPr>
                <w:rFonts w:ascii="Times New Roman" w:eastAsia="宋体" w:hAnsi="Times New Roman" w:cs="Times New Roman"/>
                <w:kern w:val="0"/>
                <w:szCs w:val="21"/>
              </w:rPr>
              <w:t>III-IV</w:t>
            </w:r>
          </w:p>
        </w:tc>
      </w:tr>
    </w:tbl>
    <w:p w14:paraId="2F1A9347" w14:textId="651290C7" w:rsidR="00587FC1" w:rsidRPr="002347D2" w:rsidRDefault="00D071C5" w:rsidP="00587FC1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ALB, albumin; </w:t>
      </w:r>
      <w:proofErr w:type="spellStart"/>
      <w:r w:rsidR="00587FC1" w:rsidRPr="002347D2">
        <w:rPr>
          <w:rFonts w:ascii="Times New Roman" w:eastAsia="宋体" w:hAnsi="Times New Roman" w:cs="Times New Roman"/>
          <w:kern w:val="0"/>
          <w:sz w:val="24"/>
          <w:szCs w:val="24"/>
        </w:rPr>
        <w:t>Scr</w:t>
      </w:r>
      <w:proofErr w:type="spellEnd"/>
      <w:r w:rsidR="00587FC1"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serum </w:t>
      </w:r>
      <w:proofErr w:type="spellStart"/>
      <w:r w:rsidR="00587FC1" w:rsidRPr="002347D2">
        <w:rPr>
          <w:rFonts w:ascii="Times New Roman" w:eastAsia="宋体" w:hAnsi="Times New Roman" w:cs="Times New Roman"/>
          <w:kern w:val="0"/>
          <w:sz w:val="24"/>
          <w:szCs w:val="24"/>
        </w:rPr>
        <w:t>creatinine</w:t>
      </w:r>
      <w:proofErr w:type="spellEnd"/>
      <w:r w:rsidR="00587FC1"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; </w:t>
      </w:r>
      <w:r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UA, uric acid; TG, triglyceride; </w:t>
      </w:r>
      <w:r w:rsidRPr="002347D2">
        <w:rPr>
          <w:rStyle w:val="keywords-mean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C,</w:t>
      </w:r>
      <w:r w:rsidRPr="002347D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2347D2">
        <w:rPr>
          <w:rStyle w:val="keywords-mean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otal cholesterol</w:t>
      </w:r>
      <w:r w:rsidRPr="002347D2">
        <w:rPr>
          <w:rStyle w:val="keywords-mean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  <w:r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HGB, hemoglobin; </w:t>
      </w:r>
      <w:proofErr w:type="spellStart"/>
      <w:r w:rsidR="00587FC1" w:rsidRPr="002347D2">
        <w:rPr>
          <w:rFonts w:ascii="Times New Roman" w:eastAsia="宋体" w:hAnsi="Times New Roman" w:cs="Times New Roman"/>
          <w:kern w:val="0"/>
          <w:sz w:val="24"/>
          <w:szCs w:val="24"/>
        </w:rPr>
        <w:t>eGFR</w:t>
      </w:r>
      <w:proofErr w:type="spellEnd"/>
      <w:r w:rsidR="00587FC1"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estimated glomerular filtration rate; </w:t>
      </w:r>
      <w:r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NS, </w:t>
      </w:r>
      <w:proofErr w:type="spellStart"/>
      <w:r w:rsidRPr="002347D2">
        <w:rPr>
          <w:rFonts w:ascii="Times New Roman" w:eastAsia="宋体" w:hAnsi="Times New Roman" w:cs="Times New Roman"/>
          <w:kern w:val="0"/>
          <w:sz w:val="24"/>
          <w:szCs w:val="24"/>
        </w:rPr>
        <w:t>Nephrotic</w:t>
      </w:r>
      <w:proofErr w:type="spellEnd"/>
      <w:r w:rsidRPr="002347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syndrome.</w:t>
      </w:r>
    </w:p>
    <w:p w14:paraId="142BE763" w14:textId="72F07F21" w:rsidR="004E5002" w:rsidRDefault="004E5002">
      <w:pPr>
        <w:rPr>
          <w:rFonts w:ascii="Times New Roman" w:hAnsi="Times New Roman" w:cs="Times New Roman"/>
          <w:b/>
          <w:bCs/>
        </w:rPr>
      </w:pPr>
    </w:p>
    <w:p w14:paraId="0F4A0635" w14:textId="77777777" w:rsidR="00EC4F73" w:rsidRPr="003A2411" w:rsidRDefault="00EC4F73">
      <w:pPr>
        <w:rPr>
          <w:rFonts w:ascii="Times New Roman" w:hAnsi="Times New Roman" w:cs="Times New Roman"/>
          <w:b/>
          <w:bCs/>
        </w:rPr>
      </w:pPr>
    </w:p>
    <w:p w14:paraId="5B7EC8F7" w14:textId="3EE0F2CC" w:rsidR="004E5002" w:rsidRPr="002347D2" w:rsidRDefault="004E5002">
      <w:pPr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  <w:proofErr w:type="gramStart"/>
      <w:r w:rsidRPr="002347D2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Supplemental Table 2.</w:t>
      </w:r>
      <w:proofErr w:type="gramEnd"/>
      <w:r w:rsidRPr="002347D2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 xml:space="preserve"> Number of cells and viability for each sample</w:t>
      </w:r>
    </w:p>
    <w:tbl>
      <w:tblPr>
        <w:tblStyle w:val="a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850"/>
        <w:gridCol w:w="851"/>
        <w:gridCol w:w="850"/>
        <w:gridCol w:w="851"/>
        <w:gridCol w:w="850"/>
        <w:gridCol w:w="783"/>
      </w:tblGrid>
      <w:tr w:rsidR="003A2411" w:rsidRPr="003A2411" w14:paraId="209ABD51" w14:textId="77777777" w:rsidTr="00ED79E8">
        <w:tc>
          <w:tcPr>
            <w:tcW w:w="1276" w:type="dxa"/>
            <w:tcBorders>
              <w:bottom w:val="single" w:sz="8" w:space="0" w:color="000000" w:themeColor="text1"/>
            </w:tcBorders>
          </w:tcPr>
          <w:p w14:paraId="7B0FD130" w14:textId="77777777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14:paraId="29EE1A44" w14:textId="7E4D0346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Control</w:t>
            </w:r>
            <w:r w:rsidR="003A2411"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</w:tcPr>
          <w:p w14:paraId="28D918F2" w14:textId="471E6047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Control 2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</w:tcPr>
          <w:p w14:paraId="2B9ED528" w14:textId="4B292A9F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IMN 1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</w:tcPr>
          <w:p w14:paraId="07641FD3" w14:textId="287B4178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IMN 2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</w:tcPr>
          <w:p w14:paraId="27258F49" w14:textId="4E504DE7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IMN 3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</w:tcPr>
          <w:p w14:paraId="1AFB6978" w14:textId="72D12424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IMN4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</w:tcPr>
          <w:p w14:paraId="2712AC30" w14:textId="5E3D8B32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IMN5</w:t>
            </w:r>
          </w:p>
        </w:tc>
        <w:tc>
          <w:tcPr>
            <w:tcW w:w="783" w:type="dxa"/>
            <w:tcBorders>
              <w:bottom w:val="single" w:sz="8" w:space="0" w:color="000000" w:themeColor="text1"/>
            </w:tcBorders>
          </w:tcPr>
          <w:p w14:paraId="66F6AEBF" w14:textId="70589FB8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IMN6</w:t>
            </w:r>
          </w:p>
        </w:tc>
      </w:tr>
      <w:tr w:rsidR="003A2411" w:rsidRPr="003A2411" w14:paraId="53239847" w14:textId="77777777" w:rsidTr="00ED79E8">
        <w:tc>
          <w:tcPr>
            <w:tcW w:w="1276" w:type="dxa"/>
            <w:tcBorders>
              <w:top w:val="single" w:sz="8" w:space="0" w:color="000000" w:themeColor="text1"/>
            </w:tcBorders>
          </w:tcPr>
          <w:p w14:paraId="6B5D7D6D" w14:textId="77777777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Total cells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14:paraId="75F056E5" w14:textId="49D00177" w:rsidR="004E5002" w:rsidRPr="003A2411" w:rsidRDefault="00D263B4" w:rsidP="003D7AC4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4322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14:paraId="7CA1B6DB" w14:textId="6B156523" w:rsidR="004E5002" w:rsidRPr="00B174F0" w:rsidRDefault="00B174F0" w:rsidP="003D7AC4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B174F0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</w:rPr>
              <w:t>6</w:t>
            </w:r>
            <w:r w:rsidRPr="00B174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084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</w:tcPr>
          <w:p w14:paraId="62F0DDED" w14:textId="4D2F9CD3" w:rsidR="004E5002" w:rsidRPr="003A2411" w:rsidRDefault="008D63A8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14:paraId="4D7EBC5E" w14:textId="34B847AC" w:rsidR="004E5002" w:rsidRPr="003A2411" w:rsidRDefault="00B929FD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</w:tcPr>
          <w:p w14:paraId="120D31E0" w14:textId="6DE22699" w:rsidR="004E5002" w:rsidRPr="003A2411" w:rsidRDefault="00D263B4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411">
              <w:rPr>
                <w:rFonts w:ascii="Times New Roman" w:hAnsi="Times New Roman" w:cs="Times New Roman"/>
                <w:sz w:val="18"/>
                <w:szCs w:val="18"/>
              </w:rPr>
              <w:t>7106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14:paraId="27F3D2E0" w14:textId="7233E3C5" w:rsidR="004E5002" w:rsidRPr="003A2411" w:rsidRDefault="00D263B4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411">
              <w:rPr>
                <w:rFonts w:ascii="Times New Roman" w:hAnsi="Times New Roman" w:cs="Times New Roman"/>
                <w:sz w:val="18"/>
                <w:szCs w:val="18"/>
              </w:rPr>
              <w:t>4114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</w:tcPr>
          <w:p w14:paraId="3262061A" w14:textId="47902FBE" w:rsidR="004E5002" w:rsidRPr="003A2411" w:rsidRDefault="00D263B4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411">
              <w:rPr>
                <w:rFonts w:ascii="Times New Roman" w:hAnsi="Times New Roman" w:cs="Times New Roman"/>
                <w:sz w:val="18"/>
                <w:szCs w:val="18"/>
              </w:rPr>
              <w:t>2930</w:t>
            </w:r>
          </w:p>
        </w:tc>
        <w:tc>
          <w:tcPr>
            <w:tcW w:w="783" w:type="dxa"/>
            <w:tcBorders>
              <w:top w:val="single" w:sz="8" w:space="0" w:color="000000" w:themeColor="text1"/>
            </w:tcBorders>
          </w:tcPr>
          <w:p w14:paraId="1F3F1C0B" w14:textId="63C180A3" w:rsidR="004E5002" w:rsidRPr="003A2411" w:rsidRDefault="00D263B4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411">
              <w:rPr>
                <w:rFonts w:ascii="Times New Roman" w:hAnsi="Times New Roman" w:cs="Times New Roman"/>
                <w:sz w:val="18"/>
                <w:szCs w:val="18"/>
              </w:rPr>
              <w:t>5573</w:t>
            </w:r>
          </w:p>
        </w:tc>
      </w:tr>
      <w:tr w:rsidR="003A2411" w:rsidRPr="003A2411" w14:paraId="57E90308" w14:textId="77777777" w:rsidTr="00ED79E8">
        <w:tc>
          <w:tcPr>
            <w:tcW w:w="1276" w:type="dxa"/>
          </w:tcPr>
          <w:p w14:paraId="1795C42C" w14:textId="77777777" w:rsidR="004E5002" w:rsidRPr="003A2411" w:rsidRDefault="004E5002" w:rsidP="005C55A4">
            <w:pP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3A2411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Viability (%)</w:t>
            </w:r>
          </w:p>
        </w:tc>
        <w:tc>
          <w:tcPr>
            <w:tcW w:w="992" w:type="dxa"/>
          </w:tcPr>
          <w:p w14:paraId="319E48CE" w14:textId="025A1BCA" w:rsidR="004E5002" w:rsidRPr="008A67A9" w:rsidRDefault="00347CA0" w:rsidP="003D7AC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7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0</w:t>
            </w:r>
            <w:r w:rsidR="00D263B4" w:rsidRPr="008A67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93" w:type="dxa"/>
          </w:tcPr>
          <w:p w14:paraId="6793806F" w14:textId="543CCB6D" w:rsidR="004E5002" w:rsidRPr="008A67A9" w:rsidRDefault="00347CA0" w:rsidP="003D7AC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7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10</w:t>
            </w:r>
            <w:r w:rsidR="00B174F0" w:rsidRPr="008A67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20B301DC" w14:textId="400368CF" w:rsidR="004E5002" w:rsidRPr="008A67A9" w:rsidRDefault="008D63A8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7A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8A67A9" w:rsidRPr="008A67A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A67A9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851" w:type="dxa"/>
          </w:tcPr>
          <w:p w14:paraId="0E5B1F1B" w14:textId="15932E3E" w:rsidR="004E5002" w:rsidRPr="008A67A9" w:rsidRDefault="008A67A9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98.00</w:t>
            </w:r>
            <w:r w:rsidR="00B929FD" w:rsidRPr="008A67A9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58C4FB8A" w14:textId="6A9E3F33" w:rsidR="004E5002" w:rsidRPr="008A67A9" w:rsidRDefault="00D263B4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 w:rsidR="008A67A9" w:rsidRPr="008A67A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1" w:type="dxa"/>
          </w:tcPr>
          <w:p w14:paraId="69122168" w14:textId="30A788BA" w:rsidR="004E5002" w:rsidRPr="008A67A9" w:rsidRDefault="008A67A9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80.90</w:t>
            </w:r>
            <w:r w:rsidR="00D263B4" w:rsidRPr="008A67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4F992CFB" w14:textId="213D5AED" w:rsidR="004E5002" w:rsidRPr="008A67A9" w:rsidRDefault="00D263B4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A67A9" w:rsidRPr="008A67A9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3" w:type="dxa"/>
          </w:tcPr>
          <w:p w14:paraId="17F2C7D5" w14:textId="3CD3730E" w:rsidR="004E5002" w:rsidRPr="008A67A9" w:rsidRDefault="008A67A9" w:rsidP="003D7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7A9">
              <w:rPr>
                <w:rFonts w:ascii="Times New Roman" w:hAnsi="Times New Roman" w:cs="Times New Roman"/>
                <w:sz w:val="18"/>
                <w:szCs w:val="18"/>
              </w:rPr>
              <w:t>84.00</w:t>
            </w:r>
            <w:r w:rsidR="00D263B4" w:rsidRPr="008A67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14:paraId="0EE179F1" w14:textId="54D9F409" w:rsidR="004E5002" w:rsidRDefault="004E5002">
      <w:pPr>
        <w:rPr>
          <w:rFonts w:ascii="Times New Roman" w:hAnsi="Times New Roman" w:cs="Times New Roman"/>
          <w:b/>
          <w:bCs/>
          <w:color w:val="FF0000"/>
        </w:rPr>
      </w:pPr>
    </w:p>
    <w:p w14:paraId="4873F168" w14:textId="77777777" w:rsidR="0059535D" w:rsidRDefault="0059535D">
      <w:pPr>
        <w:rPr>
          <w:rFonts w:ascii="Times New Roman" w:hAnsi="Times New Roman" w:cs="Times New Roman"/>
          <w:b/>
          <w:bCs/>
          <w:color w:val="FF0000"/>
        </w:rPr>
      </w:pPr>
    </w:p>
    <w:p w14:paraId="3FE3B0F6" w14:textId="77777777" w:rsidR="00EC4F73" w:rsidRPr="002347D2" w:rsidRDefault="00EC4F73" w:rsidP="00EC4F73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proofErr w:type="gramStart"/>
      <w:r w:rsidRPr="002347D2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Supplemental</w:t>
      </w:r>
      <w:r w:rsidRPr="002347D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Figure 1.</w:t>
      </w:r>
      <w:proofErr w:type="gramEnd"/>
      <w:r w:rsidRPr="002347D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athology characteristics of IMN patients</w:t>
      </w:r>
    </w:p>
    <w:p w14:paraId="1D08959A" w14:textId="39A0AAE2" w:rsidR="00EC4F73" w:rsidRPr="002347D2" w:rsidRDefault="00EC4F73" w:rsidP="00EC4F73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(A) Light microscopy shows heterogeneous thickening of the glomerular basement membrane accompanied by a mild proliferation of </w:t>
      </w:r>
      <w:proofErr w:type="spellStart"/>
      <w:r w:rsidRPr="002347D2">
        <w:rPr>
          <w:rFonts w:ascii="Times New Roman" w:eastAsia="等线" w:hAnsi="Times New Roman" w:cs="Times New Roman"/>
          <w:sz w:val="24"/>
          <w:szCs w:val="24"/>
        </w:rPr>
        <w:t>mesangial</w:t>
      </w:r>
      <w:proofErr w:type="spellEnd"/>
      <w:r w:rsidRPr="002347D2">
        <w:rPr>
          <w:rFonts w:ascii="Times New Roman" w:eastAsia="等线" w:hAnsi="Times New Roman" w:cs="Times New Roman"/>
          <w:sz w:val="24"/>
          <w:szCs w:val="24"/>
        </w:rPr>
        <w:t xml:space="preserve"> cells in IMN patients</w:t>
      </w:r>
      <w:r w:rsidR="0047416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347D2">
        <w:rPr>
          <w:rFonts w:ascii="Times New Roman" w:eastAsia="等线" w:hAnsi="Times New Roman" w:cs="Times New Roman"/>
          <w:sz w:val="24"/>
          <w:szCs w:val="24"/>
        </w:rPr>
        <w:t>(</w:t>
      </w:r>
      <w:r w:rsidR="008C4278">
        <w:rPr>
          <w:rFonts w:ascii="Times New Roman" w:eastAsia="等线" w:hAnsi="Times New Roman" w:cs="Times New Roman"/>
          <w:sz w:val="24"/>
          <w:szCs w:val="24"/>
        </w:rPr>
        <w:t xml:space="preserve">HE </w:t>
      </w:r>
      <w:r w:rsidRPr="002347D2">
        <w:rPr>
          <w:rFonts w:ascii="Times New Roman" w:eastAsia="等线" w:hAnsi="Times New Roman" w:cs="Times New Roman"/>
          <w:sz w:val="24"/>
          <w:szCs w:val="24"/>
        </w:rPr>
        <w:t>X400). (B)</w:t>
      </w:r>
      <w:r w:rsidR="003D446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Periodic acid-silver </w:t>
      </w:r>
      <w:proofErr w:type="spellStart"/>
      <w:r w:rsidR="00222A4D" w:rsidRPr="00222A4D">
        <w:rPr>
          <w:rFonts w:ascii="Times New Roman" w:eastAsia="等线" w:hAnsi="Times New Roman" w:cs="Times New Roman"/>
          <w:sz w:val="24"/>
          <w:szCs w:val="24"/>
        </w:rPr>
        <w:t>methe-namine</w:t>
      </w:r>
      <w:proofErr w:type="spellEnd"/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 (PASM) stain</w:t>
      </w:r>
      <w:r w:rsidR="00E540B2">
        <w:rPr>
          <w:rFonts w:ascii="Times New Roman" w:eastAsia="等线" w:hAnsi="Times New Roman" w:cs="Times New Roman" w:hint="eastAsia"/>
          <w:sz w:val="24"/>
          <w:szCs w:val="24"/>
        </w:rPr>
        <w:t>ing</w:t>
      </w:r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 show</w:t>
      </w:r>
      <w:r w:rsidR="00E540B2">
        <w:rPr>
          <w:rFonts w:ascii="Times New Roman" w:eastAsia="等线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 obvious deposition of </w:t>
      </w:r>
      <w:proofErr w:type="spellStart"/>
      <w:r w:rsidR="00222A4D" w:rsidRPr="00222A4D">
        <w:rPr>
          <w:rFonts w:ascii="Times New Roman" w:eastAsia="等线" w:hAnsi="Times New Roman" w:cs="Times New Roman"/>
          <w:sz w:val="24"/>
          <w:szCs w:val="24"/>
        </w:rPr>
        <w:t>fuchsinophilic</w:t>
      </w:r>
      <w:proofErr w:type="spellEnd"/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 substances along the basement membrane and the formation of “spikes” with the silver stain. The internal </w:t>
      </w:r>
      <w:proofErr w:type="spellStart"/>
      <w:r w:rsidR="00222A4D" w:rsidRPr="00222A4D">
        <w:rPr>
          <w:rFonts w:ascii="Times New Roman" w:eastAsia="等线" w:hAnsi="Times New Roman" w:cs="Times New Roman"/>
          <w:sz w:val="24"/>
          <w:szCs w:val="24"/>
        </w:rPr>
        <w:t>vacuolizations</w:t>
      </w:r>
      <w:proofErr w:type="spellEnd"/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 in part of the GBM are apparent</w:t>
      </w:r>
      <w:r w:rsidR="00222A4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22A4D" w:rsidRPr="00222A4D">
        <w:rPr>
          <w:rFonts w:ascii="Times New Roman" w:eastAsia="等线" w:hAnsi="Times New Roman" w:cs="Times New Roman"/>
          <w:sz w:val="24"/>
          <w:szCs w:val="24"/>
        </w:rPr>
        <w:t xml:space="preserve">(X400). 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(C) </w:t>
      </w:r>
      <w:r w:rsidR="003978FF">
        <w:rPr>
          <w:rFonts w:ascii="Times New Roman" w:eastAsia="等线" w:hAnsi="Times New Roman" w:cs="Times New Roman" w:hint="eastAsia"/>
          <w:sz w:val="24"/>
          <w:szCs w:val="24"/>
        </w:rPr>
        <w:t>Positive a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nti-PLA2R </w:t>
      </w:r>
      <w:r w:rsidR="003978FF">
        <w:rPr>
          <w:rFonts w:ascii="Times New Roman" w:eastAsia="等线" w:hAnsi="Times New Roman" w:cs="Times New Roman" w:hint="eastAsia"/>
          <w:sz w:val="24"/>
          <w:szCs w:val="24"/>
        </w:rPr>
        <w:t>staining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 along the capillary wall</w:t>
      </w:r>
      <w:r w:rsidR="003978F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3978FF">
        <w:rPr>
          <w:rFonts w:ascii="Times New Roman" w:eastAsia="等线" w:hAnsi="Times New Roman" w:cs="Times New Roman" w:hint="eastAsia"/>
          <w:sz w:val="24"/>
          <w:szCs w:val="24"/>
        </w:rPr>
        <w:lastRenderedPageBreak/>
        <w:t>by</w:t>
      </w:r>
      <w:r w:rsidR="003978FF" w:rsidRPr="003978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978FF">
        <w:rPr>
          <w:rFonts w:ascii="Times New Roman" w:eastAsia="等线" w:hAnsi="Times New Roman" w:cs="Times New Roman" w:hint="eastAsia"/>
          <w:sz w:val="24"/>
          <w:szCs w:val="24"/>
        </w:rPr>
        <w:t>i</w:t>
      </w:r>
      <w:r w:rsidR="003978FF" w:rsidRPr="002347D2">
        <w:rPr>
          <w:rFonts w:ascii="Times New Roman" w:eastAsia="等线" w:hAnsi="Times New Roman" w:cs="Times New Roman"/>
          <w:sz w:val="24"/>
          <w:szCs w:val="24"/>
        </w:rPr>
        <w:t>mmunofluorescence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 (X200). (D) </w:t>
      </w:r>
      <w:r w:rsidR="00851841">
        <w:rPr>
          <w:rFonts w:ascii="Times New Roman" w:eastAsia="等线" w:hAnsi="Times New Roman" w:cs="Times New Roman" w:hint="eastAsia"/>
          <w:sz w:val="24"/>
          <w:szCs w:val="24"/>
        </w:rPr>
        <w:t xml:space="preserve">Positive </w:t>
      </w:r>
      <w:r w:rsidRPr="002347D2">
        <w:rPr>
          <w:rFonts w:ascii="Times New Roman" w:eastAsia="等线" w:hAnsi="Times New Roman" w:cs="Times New Roman"/>
          <w:sz w:val="24"/>
          <w:szCs w:val="24"/>
        </w:rPr>
        <w:t>IgG4 deposit along the capillary wall</w:t>
      </w:r>
      <w:r w:rsidR="008C4278">
        <w:rPr>
          <w:rFonts w:ascii="Times New Roman" w:eastAsia="等线" w:hAnsi="Times New Roman" w:cs="Times New Roman"/>
          <w:sz w:val="24"/>
          <w:szCs w:val="24"/>
        </w:rPr>
        <w:t xml:space="preserve"> by i</w:t>
      </w:r>
      <w:r w:rsidR="008C4278" w:rsidRPr="002347D2">
        <w:rPr>
          <w:rFonts w:ascii="Times New Roman" w:eastAsia="等线" w:hAnsi="Times New Roman" w:cs="Times New Roman"/>
          <w:sz w:val="24"/>
          <w:szCs w:val="24"/>
        </w:rPr>
        <w:t>mmunofluorescence</w:t>
      </w:r>
      <w:r w:rsidR="00EC247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347D2">
        <w:rPr>
          <w:rFonts w:ascii="Times New Roman" w:eastAsia="等线" w:hAnsi="Times New Roman" w:cs="Times New Roman"/>
          <w:sz w:val="24"/>
          <w:szCs w:val="24"/>
        </w:rPr>
        <w:t>(X200). (E and F) Electron microscopy shows that electron</w:t>
      </w:r>
      <w:r w:rsidR="005F427F" w:rsidRPr="002347D2">
        <w:rPr>
          <w:rFonts w:ascii="Times New Roman" w:eastAsia="等线" w:hAnsi="Times New Roman" w:cs="Times New Roman"/>
          <w:sz w:val="24"/>
          <w:szCs w:val="24"/>
        </w:rPr>
        <w:t>-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dense substance was deposited under the glomerular visceral epithelial cells and extensive </w:t>
      </w:r>
      <w:proofErr w:type="spellStart"/>
      <w:r w:rsidRPr="002347D2">
        <w:rPr>
          <w:rFonts w:ascii="Times New Roman" w:eastAsia="等线" w:hAnsi="Times New Roman" w:cs="Times New Roman"/>
          <w:sz w:val="24"/>
          <w:szCs w:val="24"/>
        </w:rPr>
        <w:t>podocyte</w:t>
      </w:r>
      <w:proofErr w:type="spellEnd"/>
      <w:r w:rsidRPr="002347D2">
        <w:rPr>
          <w:rFonts w:ascii="Times New Roman" w:eastAsia="等线" w:hAnsi="Times New Roman" w:cs="Times New Roman"/>
          <w:sz w:val="24"/>
          <w:szCs w:val="24"/>
        </w:rPr>
        <w:t xml:space="preserve"> fusion</w:t>
      </w:r>
      <w:r w:rsidR="0047416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(E X5000 </w:t>
      </w:r>
      <w:r w:rsidR="008C4278">
        <w:rPr>
          <w:rFonts w:ascii="Times New Roman" w:eastAsia="等线" w:hAnsi="Times New Roman" w:cs="Times New Roman"/>
          <w:sz w:val="24"/>
          <w:szCs w:val="24"/>
        </w:rPr>
        <w:t>&amp;</w:t>
      </w:r>
      <w:r w:rsidRPr="002347D2">
        <w:rPr>
          <w:rFonts w:ascii="Times New Roman" w:eastAsia="等线" w:hAnsi="Times New Roman" w:cs="Times New Roman"/>
          <w:sz w:val="24"/>
          <w:szCs w:val="24"/>
        </w:rPr>
        <w:t xml:space="preserve"> F X7000).</w:t>
      </w:r>
    </w:p>
    <w:p w14:paraId="26338316" w14:textId="77777777" w:rsidR="00EC4F73" w:rsidRDefault="00EC4F73">
      <w:pPr>
        <w:rPr>
          <w:rFonts w:ascii="Times New Roman" w:hAnsi="Times New Roman" w:cs="Times New Roman"/>
          <w:b/>
          <w:bCs/>
          <w:color w:val="FF0000"/>
        </w:rPr>
      </w:pPr>
    </w:p>
    <w:p w14:paraId="7FE587E4" w14:textId="54636C66" w:rsidR="00EC4F73" w:rsidRDefault="00EC4F73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 w:hint="eastAsia"/>
          <w:b/>
          <w:bCs/>
          <w:noProof/>
          <w:color w:val="FF0000"/>
        </w:rPr>
        <w:drawing>
          <wp:inline distT="0" distB="0" distL="0" distR="0" wp14:anchorId="249F590B" wp14:editId="1DCD2055">
            <wp:extent cx="5283200" cy="59320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429" cy="5947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7D9A8" w14:textId="77777777" w:rsidR="00CB6714" w:rsidRDefault="00CB6714">
      <w:pPr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</w:p>
    <w:p w14:paraId="3ED7F6D6" w14:textId="69A91424" w:rsidR="002660D7" w:rsidRPr="002716C2" w:rsidRDefault="00265BFF">
      <w:pPr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</w:pPr>
      <w:r w:rsidRPr="002716C2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Dataset 1-5</w:t>
      </w:r>
      <w:r w:rsidR="0094417B" w:rsidRPr="002716C2"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  <w:t xml:space="preserve"> were available at the supplementary materials as E</w:t>
      </w:r>
      <w:r w:rsidR="00710977">
        <w:rPr>
          <w:rFonts w:ascii="Times New Roman" w:eastAsia="宋体" w:hAnsi="Times New Roman" w:cs="Times New Roman" w:hint="eastAsia"/>
          <w:bCs/>
          <w:color w:val="231F20"/>
          <w:kern w:val="0"/>
          <w:sz w:val="24"/>
          <w:szCs w:val="24"/>
        </w:rPr>
        <w:t>xcel</w:t>
      </w:r>
      <w:r w:rsidR="0094417B" w:rsidRPr="002716C2">
        <w:rPr>
          <w:rFonts w:ascii="Times New Roman" w:eastAsia="宋体" w:hAnsi="Times New Roman" w:cs="Times New Roman"/>
          <w:bCs/>
          <w:color w:val="231F20"/>
          <w:kern w:val="0"/>
          <w:sz w:val="24"/>
          <w:szCs w:val="24"/>
        </w:rPr>
        <w:t>.</w:t>
      </w:r>
    </w:p>
    <w:sectPr w:rsidR="002660D7" w:rsidRPr="002716C2" w:rsidSect="00AE7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23B69" w14:textId="77777777" w:rsidR="004B3A8D" w:rsidRDefault="004B3A8D" w:rsidP="00B174F0">
      <w:r>
        <w:separator/>
      </w:r>
    </w:p>
  </w:endnote>
  <w:endnote w:type="continuationSeparator" w:id="0">
    <w:p w14:paraId="6ABD931A" w14:textId="77777777" w:rsidR="004B3A8D" w:rsidRDefault="004B3A8D" w:rsidP="00B17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3988D" w14:textId="77777777" w:rsidR="004B3A8D" w:rsidRDefault="004B3A8D" w:rsidP="00B174F0">
      <w:r>
        <w:separator/>
      </w:r>
    </w:p>
  </w:footnote>
  <w:footnote w:type="continuationSeparator" w:id="0">
    <w:p w14:paraId="25893C16" w14:textId="77777777" w:rsidR="004B3A8D" w:rsidRDefault="004B3A8D" w:rsidP="00B17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tjQ2Nzc0NDUzMzFS0lEKTi0uzszPAykwNK4FAIfENr8tAAAA"/>
  </w:docVars>
  <w:rsids>
    <w:rsidRoot w:val="00C15CEE"/>
    <w:rsid w:val="00016EE3"/>
    <w:rsid w:val="0002490F"/>
    <w:rsid w:val="0006143E"/>
    <w:rsid w:val="000727C8"/>
    <w:rsid w:val="000741BC"/>
    <w:rsid w:val="0007537A"/>
    <w:rsid w:val="000D0B57"/>
    <w:rsid w:val="00116EDF"/>
    <w:rsid w:val="00173D5A"/>
    <w:rsid w:val="0019145A"/>
    <w:rsid w:val="00192C2A"/>
    <w:rsid w:val="001C7AB0"/>
    <w:rsid w:val="001D59DB"/>
    <w:rsid w:val="00215FE3"/>
    <w:rsid w:val="00222A4D"/>
    <w:rsid w:val="002347D2"/>
    <w:rsid w:val="0024731E"/>
    <w:rsid w:val="00265BFF"/>
    <w:rsid w:val="002660D7"/>
    <w:rsid w:val="002716C2"/>
    <w:rsid w:val="00283110"/>
    <w:rsid w:val="002D6EDD"/>
    <w:rsid w:val="003345A9"/>
    <w:rsid w:val="00343BA5"/>
    <w:rsid w:val="00347CA0"/>
    <w:rsid w:val="00361E73"/>
    <w:rsid w:val="003978FF"/>
    <w:rsid w:val="003A2411"/>
    <w:rsid w:val="003D446C"/>
    <w:rsid w:val="003D7AC4"/>
    <w:rsid w:val="00440350"/>
    <w:rsid w:val="0047416E"/>
    <w:rsid w:val="004A37E3"/>
    <w:rsid w:val="004B3A8D"/>
    <w:rsid w:val="004E5002"/>
    <w:rsid w:val="005339B2"/>
    <w:rsid w:val="005420C5"/>
    <w:rsid w:val="00587FC1"/>
    <w:rsid w:val="0059535D"/>
    <w:rsid w:val="005D1E18"/>
    <w:rsid w:val="005F427F"/>
    <w:rsid w:val="00614243"/>
    <w:rsid w:val="006662DE"/>
    <w:rsid w:val="0069767F"/>
    <w:rsid w:val="006A4D55"/>
    <w:rsid w:val="006F6228"/>
    <w:rsid w:val="00710977"/>
    <w:rsid w:val="00713E85"/>
    <w:rsid w:val="00761F55"/>
    <w:rsid w:val="00767A1E"/>
    <w:rsid w:val="00787D1B"/>
    <w:rsid w:val="00793996"/>
    <w:rsid w:val="007B5F26"/>
    <w:rsid w:val="007E0F28"/>
    <w:rsid w:val="00800B34"/>
    <w:rsid w:val="0082418C"/>
    <w:rsid w:val="00851841"/>
    <w:rsid w:val="00854226"/>
    <w:rsid w:val="00866419"/>
    <w:rsid w:val="008A3A3A"/>
    <w:rsid w:val="008A67A9"/>
    <w:rsid w:val="008C4278"/>
    <w:rsid w:val="008C48C5"/>
    <w:rsid w:val="008C519B"/>
    <w:rsid w:val="008D20D3"/>
    <w:rsid w:val="008D63A8"/>
    <w:rsid w:val="008E5C38"/>
    <w:rsid w:val="0094417B"/>
    <w:rsid w:val="009469B6"/>
    <w:rsid w:val="00971150"/>
    <w:rsid w:val="009D01BE"/>
    <w:rsid w:val="009D2AB8"/>
    <w:rsid w:val="009F3830"/>
    <w:rsid w:val="00A13714"/>
    <w:rsid w:val="00A1732C"/>
    <w:rsid w:val="00A33756"/>
    <w:rsid w:val="00A56914"/>
    <w:rsid w:val="00A86877"/>
    <w:rsid w:val="00A96C85"/>
    <w:rsid w:val="00AC7FAE"/>
    <w:rsid w:val="00AE779E"/>
    <w:rsid w:val="00AF5898"/>
    <w:rsid w:val="00B016FF"/>
    <w:rsid w:val="00B174F0"/>
    <w:rsid w:val="00B33424"/>
    <w:rsid w:val="00B54644"/>
    <w:rsid w:val="00B6093E"/>
    <w:rsid w:val="00B929FD"/>
    <w:rsid w:val="00BA489A"/>
    <w:rsid w:val="00BE37DC"/>
    <w:rsid w:val="00BE5CDF"/>
    <w:rsid w:val="00BF1809"/>
    <w:rsid w:val="00C048BB"/>
    <w:rsid w:val="00C15CEE"/>
    <w:rsid w:val="00C5040C"/>
    <w:rsid w:val="00C5658E"/>
    <w:rsid w:val="00C77400"/>
    <w:rsid w:val="00CB2BE5"/>
    <w:rsid w:val="00CB6714"/>
    <w:rsid w:val="00D071C5"/>
    <w:rsid w:val="00D13995"/>
    <w:rsid w:val="00D25631"/>
    <w:rsid w:val="00D263B4"/>
    <w:rsid w:val="00D65360"/>
    <w:rsid w:val="00D916A7"/>
    <w:rsid w:val="00DA1F20"/>
    <w:rsid w:val="00DD27A6"/>
    <w:rsid w:val="00DD76F0"/>
    <w:rsid w:val="00DE37FA"/>
    <w:rsid w:val="00DF2404"/>
    <w:rsid w:val="00E540B2"/>
    <w:rsid w:val="00E57325"/>
    <w:rsid w:val="00E73DB6"/>
    <w:rsid w:val="00EB1D1B"/>
    <w:rsid w:val="00EC2479"/>
    <w:rsid w:val="00EC4F73"/>
    <w:rsid w:val="00ED79E8"/>
    <w:rsid w:val="00F8679D"/>
    <w:rsid w:val="00FD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8A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01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s-means">
    <w:name w:val="keywords-means"/>
    <w:basedOn w:val="a0"/>
    <w:rsid w:val="00C5040C"/>
  </w:style>
  <w:style w:type="character" w:customStyle="1" w:styleId="keywords-mean">
    <w:name w:val="keywords-mean"/>
    <w:basedOn w:val="a0"/>
    <w:rsid w:val="00C5040C"/>
  </w:style>
  <w:style w:type="paragraph" w:styleId="a4">
    <w:name w:val="header"/>
    <w:basedOn w:val="a"/>
    <w:link w:val="Char"/>
    <w:uiPriority w:val="99"/>
    <w:unhideWhenUsed/>
    <w:rsid w:val="00B17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4F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4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01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s-means">
    <w:name w:val="keywords-means"/>
    <w:basedOn w:val="a0"/>
    <w:rsid w:val="00C5040C"/>
  </w:style>
  <w:style w:type="character" w:customStyle="1" w:styleId="keywords-mean">
    <w:name w:val="keywords-mean"/>
    <w:basedOn w:val="a0"/>
    <w:rsid w:val="00C5040C"/>
  </w:style>
  <w:style w:type="paragraph" w:styleId="a4">
    <w:name w:val="header"/>
    <w:basedOn w:val="a"/>
    <w:link w:val="Char"/>
    <w:uiPriority w:val="99"/>
    <w:unhideWhenUsed/>
    <w:rsid w:val="00B17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4F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49A88-B8BC-4573-91DE-F839FD5FE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3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5790417@qq.com</dc:creator>
  <cp:keywords/>
  <dc:description/>
  <cp:lastModifiedBy>Sky</cp:lastModifiedBy>
  <cp:revision>91</cp:revision>
  <cp:lastPrinted>2021-02-10T14:26:00Z</cp:lastPrinted>
  <dcterms:created xsi:type="dcterms:W3CDTF">2020-12-10T08:52:00Z</dcterms:created>
  <dcterms:modified xsi:type="dcterms:W3CDTF">2021-04-20T14:59:00Z</dcterms:modified>
</cp:coreProperties>
</file>